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134"/>
        <w:gridCol w:w="709"/>
        <w:gridCol w:w="567"/>
        <w:gridCol w:w="851"/>
        <w:gridCol w:w="600"/>
        <w:gridCol w:w="559"/>
        <w:gridCol w:w="666"/>
        <w:gridCol w:w="508"/>
        <w:gridCol w:w="661"/>
        <w:gridCol w:w="643"/>
        <w:gridCol w:w="717"/>
        <w:gridCol w:w="845"/>
        <w:gridCol w:w="859"/>
      </w:tblGrid>
      <w:tr>
        <w:trPr>
          <w:tblHeader w:val="true"/>
          <w:trHeight w:val="221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%T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Siti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Sy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Climat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K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rmax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logLIK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R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AICc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RMS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a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b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i/>
                <w:sz w:val="14"/>
                <w:szCs w:val="14"/>
                <w:lang w:val="en-US" w:eastAsia="en-US"/>
              </w:rPr>
              <w:t>c</w:t>
            </w:r>
          </w:p>
        </w:tc>
      </w:tr>
      <w:tr>
        <w:trPr>
          <w:trHeight w:val="297" w:hRule="atLeast"/>
        </w:trPr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,7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eó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MXTt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3.89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8,11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5,83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*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50**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9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,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eó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MX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7.7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8,0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5,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,88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2,07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4,20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,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eó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7.4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2,7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8,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,63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0,09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,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León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.0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3,7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0,3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93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8,14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5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leid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2.01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5,3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0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3,59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,88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94,16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5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leid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6.66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0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4,42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35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1,75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95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9,88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Zaragoz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.8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4,8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4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2,6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27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4,09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Zaragoz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PCP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.7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0,2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30,0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8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,36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Zaragoz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.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6,2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5,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01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9,41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10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Albacete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NTt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6.76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2,8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81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75,29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1,80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,62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13,99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10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Albacete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6.63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0,07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71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3,0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2,54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33,90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10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Albacete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NT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0.50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5,47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86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0,5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0,70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,81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60,19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10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Albacete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0.54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1,3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9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35,59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0,30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97,45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Zamo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7.8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2,7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8,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,57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9,30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Zamo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.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6,2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5,3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22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1,76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32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Sevill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XT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4.41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2,79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9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5,19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44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9,41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2,07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32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Sevill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4.11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9,96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2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2,8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80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2,87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32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Sevill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NTt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.01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16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3,12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82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15,83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9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0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39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5,79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32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Sevill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.70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16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,00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0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,91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8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,42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oled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3.5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3,7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0,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77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1,02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Toledo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.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4,3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1,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50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31,87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4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Navarr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XP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.67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9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2,85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1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75,30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90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7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0,20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4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Navarr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XP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.13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9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2,36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9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74,32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,79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0,73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8,23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4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Navarr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.10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9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8,76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6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0,43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,56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9,46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4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Navarr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MNT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2.03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8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2,26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4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4,13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81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61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68,45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Giro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MXTt_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0.5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1,1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1,8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74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,70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7,17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Giro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NTMt_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0.5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0,7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1,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41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56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Giro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1.7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8,0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9,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00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2,74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Giro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0.9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9,9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32,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96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9,95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9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órdob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MNT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2.30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5,9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5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1,48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04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,02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0,74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9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órdob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PCPt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1.34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3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0,45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8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10,50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2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5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6,06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9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órdob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XPt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1.87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3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0,90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0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11,41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0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6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7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,47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9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órdob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2.32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3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,86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2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,6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4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,48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iudad Re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NTt_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4.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3,7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7,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5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79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,29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iudad Re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NTt_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4.6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3,1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5,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41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3,37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2,28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iudad Re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4.4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0,0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2,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71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0,63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iudad Re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.6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8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,5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2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3,94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4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Guadalajar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4.37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7,2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43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7,40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56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38,57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4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Guadalajara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5.20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3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,77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82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2,45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99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1,68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A Coruñ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7.0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3,3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4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9,6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97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0,20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A Coruñ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2.8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3,1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39,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40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3,70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eruel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MNT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1.33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7,30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7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4,20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6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83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,20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eruel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MNT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.55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7,07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6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3,73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58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,96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5,79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eruel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NTM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5.70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7,36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7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4,32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8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45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66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eruel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.56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4,08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2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61,07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,28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6,06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eruel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PCP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.54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4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,92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2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7,4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6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3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0,71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eruel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PCP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.20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4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,9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2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7,48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79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0,37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,64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eruel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XPt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.29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4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,88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2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7,36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29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2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eruel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XPt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.43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4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,27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4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8,15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9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0,84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6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eruel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.43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4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73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5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,37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6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2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,12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Palenc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2.2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7,2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7,4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40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4,61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Palencia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8.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8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,5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11,9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45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4,37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94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ádiz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5.62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4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9,61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1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2,1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40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5,77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94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ádiz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MNT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1.55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9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1,00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7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1,61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00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27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4,94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94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ádiz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NTM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1.83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9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1,82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2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3,23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90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,53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98,35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Ponteved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6.9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7,6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8,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20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2,51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Ponteved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8.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7,7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8,3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17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1,47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7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uenc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3.41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7,91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4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8,72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73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2,00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7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uenc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.28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6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3,35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1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19,60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9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91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7,12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Ouren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NTMt_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9.3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4,3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38,3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87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2,02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6,68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Ouren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9.0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1,1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35,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52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5,61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Ouren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O2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8,2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6,0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2,7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0,05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24,07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Ouren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3.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5,9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4,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75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7,09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1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Jaén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8.17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4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1,36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38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35,6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20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3,62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1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Jaén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.02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1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1,05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44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35,01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09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9,68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ug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O2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2.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6,2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2,0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0,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8*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,04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ug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3.5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3,1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4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19,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38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3,26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Barcelon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9.48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0,4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39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73,78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86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2,72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Barcelon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.48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7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,20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8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1,30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8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69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5,12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Ávi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5.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8,5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9,9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68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38,51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Ávi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O2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3.4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5,3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0,3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8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5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0,43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Ávi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O2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2.9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5,1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39,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42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0,53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,56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Sori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9.81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6,61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7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6,12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1,91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24,91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Sori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PCP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.15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9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2,1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84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3,88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,98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0,37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0,76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Sori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XPt_1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.10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9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2,40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84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4,40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,17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,21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68,69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Sori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.18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9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8,9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73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0,79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7,82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1,21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álag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0.9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8,1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8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9,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,75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8,68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álag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NTt_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.4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6,0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1,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7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45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23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álag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NTt_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.7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5,6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0,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01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,80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67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álag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.4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1,4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5,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95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,93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alenci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3.28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6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2,77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38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38,45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69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7,77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Valencia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.50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6,37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4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5,65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,61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0,63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Huel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9.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4,5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62,0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60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69,92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Huel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.4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3,8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0,5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18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0,64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Alicante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7.79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7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5,2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44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3,38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03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0,86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Guipuzcoa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3.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,2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5,4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1,43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11,11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Guipuzco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.6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9,3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1,5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62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3,38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as Palmas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.44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02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,9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6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2,78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8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99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8,93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S.C. de Tenerif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.5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,3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5,6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46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30,35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arragon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4.39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0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3,02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48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8,9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82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0,30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Tarragon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.65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9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,14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35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21,18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8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08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0,28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astelló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5.6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8,0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9,0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31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2,97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Castelló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.5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,9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46,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46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39,73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Vizcay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.06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2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9,25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80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1,41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10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7,61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Álava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5.5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9,0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30,9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33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52,96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Ála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MMX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9.0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4,3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38,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27*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6,14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60,51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Ála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.8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1,1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35,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,74*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5,88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0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Almerí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NTt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2.17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1,87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78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53,3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5,57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8,18*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92,44*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0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Almería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IR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2.22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25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6,15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48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5,21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4,73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45,90*</w:t>
            </w:r>
          </w:p>
        </w:tc>
      </w:tr>
      <w:tr>
        <w:trPr>
          <w:trHeight w:val="297" w:hRule="atLeast"/>
        </w:trPr>
        <w:tc>
          <w:tcPr>
            <w:tcW w:w="54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0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Almería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L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MNTt</w:t>
            </w:r>
          </w:p>
        </w:tc>
        <w:tc>
          <w:tcPr>
            <w:tcW w:w="6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.09</w:t>
            </w:r>
          </w:p>
        </w:tc>
        <w:tc>
          <w:tcPr>
            <w:tcW w:w="5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32</w:t>
            </w:r>
          </w:p>
        </w:tc>
        <w:tc>
          <w:tcPr>
            <w:tcW w:w="66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4,96</w:t>
            </w:r>
          </w:p>
        </w:tc>
        <w:tc>
          <w:tcPr>
            <w:tcW w:w="5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0,81</w:t>
            </w:r>
          </w:p>
        </w:tc>
        <w:tc>
          <w:tcPr>
            <w:tcW w:w="66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b/>
                <w:sz w:val="14"/>
                <w:szCs w:val="14"/>
                <w:lang w:val="en-US" w:eastAsia="en-US"/>
              </w:rPr>
              <w:t>-19,53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7</w:t>
            </w:r>
          </w:p>
        </w:tc>
        <w:tc>
          <w:tcPr>
            <w:tcW w:w="7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08**</w:t>
            </w:r>
          </w:p>
        </w:tc>
        <w:tc>
          <w:tcPr>
            <w:tcW w:w="84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3,98*</w:t>
            </w:r>
          </w:p>
        </w:tc>
        <w:tc>
          <w:tcPr>
            <w:tcW w:w="85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26,79*</w:t>
            </w:r>
          </w:p>
        </w:tc>
      </w:tr>
      <w:tr>
        <w:trPr>
          <w:trHeight w:val="297" w:hRule="atLeast"/>
        </w:trPr>
        <w:tc>
          <w:tcPr>
            <w:tcW w:w="54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 xml:space="preserve">Almería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50800" cy="1016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09" t="-355" r="-709" b="-3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RF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2.12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,3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11,27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6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15,4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0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0,95**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4"/>
                <w:szCs w:val="14"/>
                <w:lang w:val="en-US" w:eastAsia="en-US"/>
              </w:rPr>
            </w:pPr>
            <w:r>
              <w:rPr>
                <w:rFonts w:cs="Times" w:ascii="Times" w:hAnsi="Times"/>
                <w:sz w:val="14"/>
                <w:szCs w:val="14"/>
                <w:lang w:val="en-US" w:eastAsia="en-US"/>
              </w:rPr>
              <w:t>-7,00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  <w:lang w:val="en-US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4:12:00Z</dcterms:created>
  <dc:creator>Rosana Ferrero Romero</dc:creator>
  <dc:description/>
  <cp:keywords/>
  <dc:language>en-US</dc:language>
  <cp:lastModifiedBy>Rosana Ferrero Romero</cp:lastModifiedBy>
  <dcterms:modified xsi:type="dcterms:W3CDTF">2014-05-01T14:13:00Z</dcterms:modified>
  <cp:revision>1</cp:revision>
  <dc:subject/>
  <dc:title/>
</cp:coreProperties>
</file>